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31" w:type="dxa"/>
        <w:jc w:val="center"/>
        <w:tblBorders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636"/>
        <w:gridCol w:w="1389"/>
        <w:gridCol w:w="1503"/>
        <w:gridCol w:w="1503"/>
      </w:tblGrid>
      <w:tr w:rsidR="00AF6080" w:rsidRPr="004110C9" w:rsidTr="00883105">
        <w:trPr>
          <w:trHeight w:val="255"/>
          <w:jc w:val="center"/>
        </w:trPr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revalenc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Identity (%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ccession No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</w:pPr>
            <w:proofErr w:type="spellStart"/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  <w:t>Caulobacter</w:t>
            </w:r>
            <w:proofErr w:type="spellEnd"/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  <w:t xml:space="preserve"> </w:t>
            </w:r>
            <w:proofErr w:type="spellStart"/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  <w:t>leidyia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20.5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98.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GQ891704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Uncultured</w:t>
            </w: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  <w:t xml:space="preserve"> </w:t>
            </w:r>
            <w:proofErr w:type="spellStart"/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  <w:t>Fusobacteria</w:t>
            </w:r>
            <w:proofErr w:type="spellEnd"/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5.49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</w:t>
            </w: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EF704825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Geobacillus pallidus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.09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FJ808716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reptococcus uberis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.82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HQ326694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563B02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.32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JF643239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opionibacterium acnes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.76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CP002409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563B02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.46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EU289919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orphyromonas levii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.09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AB547664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Uncultured</w:t>
            </w: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 xml:space="preserve"> Porphyromonas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.46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HM754526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aphylococcus equorum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.4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.7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AB334773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563B02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Swine manure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.33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.7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AF445295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teroides heparinolyticus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.3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GQ422742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reaplasma diversum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.23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NR_025878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aenibacillus borealis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.03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.4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HM563046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 xml:space="preserve">Uncultured </w:t>
            </w: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orphyromonas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.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HM754526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563B02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96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.7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EU290110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 xml:space="preserve">Uncultured </w:t>
            </w: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evotella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96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.2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GU905978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563B02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7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.6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AM183009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evotella s</w:t>
            </w: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7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FJ848548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563B02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66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EU290098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istophilus somni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66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  <w:tc>
          <w:tcPr>
            <w:tcW w:w="1503" w:type="dxa"/>
            <w:vAlign w:val="bottom"/>
          </w:tcPr>
          <w:p w:rsidR="00AF6080" w:rsidRPr="004110C9" w:rsidRDefault="00563B02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" w:tooltip="Show report for AB176902.1" w:history="1">
              <w:r w:rsidR="00AF6080" w:rsidRPr="004110C9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176902.1</w:t>
              </w:r>
            </w:hyperlink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563B02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63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.3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AB107461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illus s</w:t>
            </w: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63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FR749853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563B02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6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EF205694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Ochrobactrum pseudogrignonense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57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.6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FJ859687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elcococcus ovis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53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.7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NR_027228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orynebacterium falsenii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53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AF537594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47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.7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HM316969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Trueperella pyogenes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43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JN578133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563B02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4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GU601118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Delftia s</w:t>
            </w: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4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CP002735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Escherichia coli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37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CP001671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 xml:space="preserve">Uncultured </w:t>
            </w: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Ruminococcaceae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37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.7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EU794142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Mycoplasma bovigenitalium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37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.7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AY121098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Xanthomonas campestris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33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CP002789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563B02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33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.1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HM257593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 xml:space="preserve">Uncultured </w:t>
            </w: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teroidetes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33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FM252970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revibacillus parabrevis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33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.7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JN315628</w:t>
            </w:r>
          </w:p>
        </w:tc>
      </w:tr>
      <w:tr w:rsidR="00AF6080" w:rsidRPr="004110C9" w:rsidTr="00883105">
        <w:trPr>
          <w:trHeight w:val="255"/>
          <w:jc w:val="center"/>
        </w:trPr>
        <w:tc>
          <w:tcPr>
            <w:tcW w:w="3636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563B02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Uncultured</w:t>
            </w:r>
            <w:r w:rsidRPr="004110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 xml:space="preserve"> Staphylococcus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.33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  <w:tc>
          <w:tcPr>
            <w:tcW w:w="1503" w:type="dxa"/>
            <w:vAlign w:val="bottom"/>
          </w:tcPr>
          <w:p w:rsidR="00AF6080" w:rsidRPr="004110C9" w:rsidRDefault="00AF6080" w:rsidP="00883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4110C9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JN082690</w:t>
            </w:r>
          </w:p>
        </w:tc>
      </w:tr>
    </w:tbl>
    <w:p w:rsidR="00621511" w:rsidRDefault="00621511">
      <w:bookmarkStart w:id="0" w:name="_GoBack"/>
      <w:bookmarkEnd w:id="0"/>
    </w:p>
    <w:sectPr w:rsidR="00621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080"/>
    <w:rsid w:val="00563B02"/>
    <w:rsid w:val="00621511"/>
    <w:rsid w:val="00AF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nucleotide/62122464?report=genbank&amp;log$=nucltop&amp;blast_rank=1&amp;RID=BAMM9CZF01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74</dc:creator>
  <cp:lastModifiedBy>go74</cp:lastModifiedBy>
  <cp:revision>2</cp:revision>
  <dcterms:created xsi:type="dcterms:W3CDTF">2013-07-12T12:44:00Z</dcterms:created>
  <dcterms:modified xsi:type="dcterms:W3CDTF">2013-10-01T15:07:00Z</dcterms:modified>
</cp:coreProperties>
</file>